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340DF" w14:textId="25926F97" w:rsidR="00AF0974" w:rsidRPr="00443084" w:rsidRDefault="00443084" w:rsidP="00AF0974">
      <w:pPr>
        <w:pStyle w:val="Alcmver1"/>
        <w:outlineLvl w:val="0"/>
        <w:rPr>
          <w:i w:val="0"/>
          <w:color w:val="000000" w:themeColor="text1"/>
          <w:sz w:val="21"/>
          <w:szCs w:val="21"/>
          <w:lang w:val="en-GB"/>
        </w:rPr>
      </w:pPr>
      <w:r w:rsidRPr="00443084">
        <w:rPr>
          <w:i w:val="0"/>
          <w:color w:val="000000" w:themeColor="text1"/>
          <w:sz w:val="21"/>
          <w:szCs w:val="21"/>
          <w:lang w:val="en-GB"/>
        </w:rPr>
        <w:t xml:space="preserve">Appendix A: </w:t>
      </w:r>
      <w:r w:rsidR="00AF0974" w:rsidRPr="00443084">
        <w:rPr>
          <w:i w:val="0"/>
          <w:color w:val="000000" w:themeColor="text1"/>
          <w:sz w:val="21"/>
          <w:szCs w:val="21"/>
          <w:lang w:val="en-GB"/>
        </w:rPr>
        <w:t>University Demand-Resource Questionnaire</w:t>
      </w:r>
      <w:r w:rsidRPr="00443084">
        <w:rPr>
          <w:i w:val="0"/>
          <w:color w:val="000000" w:themeColor="text1"/>
          <w:sz w:val="21"/>
          <w:szCs w:val="21"/>
          <w:lang w:val="en-GB"/>
        </w:rPr>
        <w:t xml:space="preserve"> (</w:t>
      </w:r>
      <w:r w:rsidR="00533D19">
        <w:rPr>
          <w:i w:val="0"/>
          <w:color w:val="000000" w:themeColor="text1"/>
          <w:sz w:val="21"/>
          <w:szCs w:val="21"/>
          <w:lang w:val="en-GB"/>
        </w:rPr>
        <w:t>U</w:t>
      </w:r>
      <w:bookmarkStart w:id="0" w:name="_GoBack"/>
      <w:bookmarkEnd w:id="0"/>
      <w:r w:rsidRPr="00443084">
        <w:rPr>
          <w:i w:val="0"/>
          <w:color w:val="000000" w:themeColor="text1"/>
          <w:sz w:val="21"/>
          <w:szCs w:val="21"/>
          <w:lang w:val="en-GB"/>
        </w:rPr>
        <w:t>DRQ)</w:t>
      </w:r>
    </w:p>
    <w:p w14:paraId="5FB9783C" w14:textId="77777777" w:rsidR="00134966" w:rsidRPr="00134966" w:rsidRDefault="00134966" w:rsidP="00134966">
      <w:pPr>
        <w:pStyle w:val="a9"/>
        <w:spacing w:before="0" w:after="0" w:line="480" w:lineRule="auto"/>
        <w:ind w:left="709" w:hanging="709"/>
        <w:rPr>
          <w:rFonts w:cs="Times New Roman"/>
          <w:sz w:val="21"/>
          <w:szCs w:val="21"/>
        </w:rPr>
      </w:pPr>
      <w:r w:rsidRPr="00134966">
        <w:rPr>
          <w:rFonts w:cs="Times New Roman"/>
          <w:sz w:val="21"/>
          <w:szCs w:val="21"/>
        </w:rPr>
        <w:t xml:space="preserve">Jagodics, B., &amp; Szabó, É. (2023). </w:t>
      </w:r>
      <w:bookmarkStart w:id="1" w:name="OLE_LINK3"/>
      <w:bookmarkStart w:id="2" w:name="OLE_LINK4"/>
      <w:r w:rsidRPr="00134966">
        <w:rPr>
          <w:rFonts w:cs="Times New Roman"/>
          <w:sz w:val="21"/>
          <w:szCs w:val="21"/>
        </w:rPr>
        <w:t>Student Burnout in Higher Education: A Demand-Resource Model Approach.</w:t>
      </w:r>
      <w:bookmarkEnd w:id="1"/>
      <w:bookmarkEnd w:id="2"/>
      <w:r w:rsidRPr="00134966">
        <w:rPr>
          <w:rFonts w:cs="Times New Roman"/>
          <w:sz w:val="21"/>
          <w:szCs w:val="21"/>
        </w:rPr>
        <w:t xml:space="preserve"> </w:t>
      </w:r>
      <w:r w:rsidRPr="00134966">
        <w:rPr>
          <w:rFonts w:cs="Times New Roman"/>
          <w:i/>
          <w:iCs/>
          <w:sz w:val="21"/>
          <w:szCs w:val="21"/>
        </w:rPr>
        <w:t>Trends in Psychology</w:t>
      </w:r>
      <w:r w:rsidRPr="00134966">
        <w:rPr>
          <w:rFonts w:cs="Times New Roman"/>
          <w:i/>
          <w:iCs/>
          <w:sz w:val="21"/>
          <w:szCs w:val="21"/>
          <w:lang w:eastAsia="zh-CN"/>
        </w:rPr>
        <w:t xml:space="preserve">, </w:t>
      </w:r>
      <w:r w:rsidRPr="00134966">
        <w:rPr>
          <w:rFonts w:cs="Times New Roman"/>
          <w:sz w:val="21"/>
          <w:szCs w:val="21"/>
        </w:rPr>
        <w:t>31, 757–776. https://doi.org/10.1007/s43076-021-00137-4</w:t>
      </w:r>
    </w:p>
    <w:p w14:paraId="2EA78FED" w14:textId="451FB123" w:rsidR="00AF0974" w:rsidRPr="00134966" w:rsidRDefault="00AF0974">
      <w:pPr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13496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The questionnaire items are rated on a 6-point Likert-type scale (1: completely disagree; 6: strongly agree).</w:t>
      </w:r>
    </w:p>
    <w:tbl>
      <w:tblPr>
        <w:tblW w:w="891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7236"/>
      </w:tblGrid>
      <w:tr w:rsidR="00134966" w:rsidRPr="00134966" w14:paraId="7FB5EA0B" w14:textId="77777777" w:rsidTr="000F7163">
        <w:trPr>
          <w:trHeight w:val="287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961E512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Resources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4B9DCC5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134966" w:rsidRPr="00134966" w14:paraId="7599138F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00E0952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Support from lecturer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42C75F1F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1.    When I struggle with studying I can </w:t>
            </w:r>
            <w:proofErr w:type="spellStart"/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relay</w:t>
            </w:r>
            <w:proofErr w:type="spellEnd"/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on my teachers’ help and support.</w:t>
            </w:r>
          </w:p>
        </w:tc>
      </w:tr>
      <w:tr w:rsidR="00134966" w:rsidRPr="00134966" w14:paraId="07C6DEA1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0C903E7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4B8920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2.    When I ask them, my lecturers usually </w:t>
            </w:r>
            <w:proofErr w:type="gramStart"/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make an effort</w:t>
            </w:r>
            <w:proofErr w:type="gramEnd"/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to help me.</w:t>
            </w:r>
          </w:p>
        </w:tc>
      </w:tr>
      <w:tr w:rsidR="00134966" w:rsidRPr="00134966" w14:paraId="13FC3D76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73576FE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7C6D9BBB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3.    I can ask questions during classes when I don’t understand something.</w:t>
            </w:r>
          </w:p>
        </w:tc>
      </w:tr>
      <w:tr w:rsidR="00134966" w:rsidRPr="00134966" w14:paraId="088AA71B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4ECE9A5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Possibility of personal development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670366C6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4.    I can learn new and interesting things in the university.</w:t>
            </w:r>
          </w:p>
        </w:tc>
      </w:tr>
      <w:tr w:rsidR="00134966" w:rsidRPr="00134966" w14:paraId="1E9BDAC4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4A395CDF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5ACBB58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5.    I have possibilities to improve in the university.</w:t>
            </w:r>
          </w:p>
        </w:tc>
      </w:tr>
      <w:tr w:rsidR="00134966" w:rsidRPr="00134966" w14:paraId="65AE2E55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C2442BB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7620DC3E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6.    My university education helps me reach my goals.</w:t>
            </w:r>
          </w:p>
        </w:tc>
      </w:tr>
      <w:tr w:rsidR="00134966" w:rsidRPr="00134966" w14:paraId="3D86F06A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66345DC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01FF6309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7.    Learning the university curriculum prepares me well to my future profession.</w:t>
            </w:r>
          </w:p>
        </w:tc>
      </w:tr>
      <w:tr w:rsidR="00134966" w:rsidRPr="00134966" w14:paraId="3FB42A77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7CC1E96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Information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3624E00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8.    My teachers give me all the necessary information for me to perform well.</w:t>
            </w:r>
          </w:p>
        </w:tc>
      </w:tr>
      <w:tr w:rsidR="00134966" w:rsidRPr="00134966" w14:paraId="75D9D4CF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7DCDE59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5EEE44FF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9.    My lecturers express clearly what they expect from me.</w:t>
            </w:r>
          </w:p>
        </w:tc>
      </w:tr>
      <w:tr w:rsidR="00134966" w:rsidRPr="00134966" w14:paraId="3C77AE30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40C5F1C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04DA0ED5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0.  My lecturers describe course requirements clearly.</w:t>
            </w:r>
          </w:p>
        </w:tc>
      </w:tr>
      <w:tr w:rsidR="00134966" w:rsidRPr="00134966" w14:paraId="38C7F9D5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66232B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0416B8F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1.  I have access to all information which is necessary to graduate.</w:t>
            </w:r>
          </w:p>
        </w:tc>
      </w:tr>
      <w:tr w:rsidR="00134966" w:rsidRPr="00134966" w14:paraId="0605D3F7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6AC832A6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Feedback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D4BF51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2.  My teachers give me other feedback on my performance than grades.</w:t>
            </w:r>
          </w:p>
        </w:tc>
      </w:tr>
      <w:tr w:rsidR="00134966" w:rsidRPr="00134966" w14:paraId="007EE581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28A15A16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5109D00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3.  I can always rate my own performance in university.</w:t>
            </w:r>
          </w:p>
        </w:tc>
      </w:tr>
      <w:tr w:rsidR="00134966" w:rsidRPr="00134966" w14:paraId="6AFCC3B7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1F373F7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258B45A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4.  The feedback that my lecturers gave me helps my development</w:t>
            </w:r>
          </w:p>
        </w:tc>
      </w:tr>
      <w:tr w:rsidR="00134966" w:rsidRPr="00134966" w14:paraId="4CBEE403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7DED3F12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Perceived control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1999A3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5.  When I study for my exams, I can make my own schedule</w:t>
            </w:r>
          </w:p>
        </w:tc>
      </w:tr>
      <w:tr w:rsidR="00134966" w:rsidRPr="00134966" w14:paraId="41B5CB28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23E165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32ECCE5E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6.  I can decide how much I study for each university classes.</w:t>
            </w:r>
          </w:p>
        </w:tc>
      </w:tr>
      <w:tr w:rsidR="00134966" w:rsidRPr="00134966" w14:paraId="10805FAF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763FA3A8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027653F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7.  I am my own man in the university.</w:t>
            </w:r>
          </w:p>
        </w:tc>
      </w:tr>
      <w:tr w:rsidR="00134966" w:rsidRPr="00134966" w14:paraId="7684D14F" w14:textId="77777777" w:rsidTr="000F7163">
        <w:trPr>
          <w:trHeight w:val="287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E3897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Demands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5F1CFF8E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134966" w:rsidRPr="00134966" w14:paraId="195CDC59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605EC506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Mental demands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2EB964CD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.    It is hard for me to meet the expectations of the university.</w:t>
            </w:r>
          </w:p>
        </w:tc>
      </w:tr>
      <w:tr w:rsidR="00134966" w:rsidRPr="00134966" w14:paraId="46369032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1A7E0DF0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70E96E3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2.    Exams completely exhaust me mentally.</w:t>
            </w:r>
          </w:p>
        </w:tc>
      </w:tr>
      <w:tr w:rsidR="00134966" w:rsidRPr="00134966" w14:paraId="05151B69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3646A202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4EC20A61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3.    It takes too much effort to prepare for all of my exams.</w:t>
            </w:r>
          </w:p>
        </w:tc>
      </w:tr>
      <w:tr w:rsidR="00134966" w:rsidRPr="00134966" w14:paraId="51DF516A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15C93B6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Work style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63F890FE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4.    I think that I have too many classes every week.</w:t>
            </w:r>
          </w:p>
        </w:tc>
      </w:tr>
      <w:tr w:rsidR="00134966" w:rsidRPr="00134966" w14:paraId="188C753B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7F4333F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502E3AA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5.    I don’t have enough time because my tasks related to the university.</w:t>
            </w:r>
          </w:p>
        </w:tc>
      </w:tr>
      <w:tr w:rsidR="00134966" w:rsidRPr="00134966" w14:paraId="5D1DB51D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F7A0F21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68A355C1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6.    Sometimes I can’t decide which subject should I learn.</w:t>
            </w:r>
          </w:p>
        </w:tc>
      </w:tr>
      <w:tr w:rsidR="00134966" w:rsidRPr="00134966" w14:paraId="4CA354B0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7B9F7DE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466F3C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7.    I have to finish lots of different university related tasks at once.</w:t>
            </w:r>
          </w:p>
        </w:tc>
      </w:tr>
      <w:tr w:rsidR="00134966" w:rsidRPr="00134966" w14:paraId="66747344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30F4C8A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Emotional demands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39C21A3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8.    During classes I often feel anxious. </w:t>
            </w:r>
          </w:p>
        </w:tc>
      </w:tr>
      <w:tr w:rsidR="00134966" w:rsidRPr="00134966" w14:paraId="717BAFAB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1C76D5E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5F84BA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9.    I worry a lot about my grades.</w:t>
            </w:r>
          </w:p>
        </w:tc>
      </w:tr>
      <w:tr w:rsidR="00134966" w:rsidRPr="00134966" w14:paraId="17E8EF02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310F1714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2AF519BB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10.  Sometimes I am unsure that university is really for me. </w:t>
            </w:r>
          </w:p>
        </w:tc>
      </w:tr>
      <w:tr w:rsidR="00134966" w:rsidRPr="00134966" w14:paraId="563293DA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E25CB8F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6AFF10C0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1.  I am afraid that I would be uncapable of finishing university.</w:t>
            </w:r>
          </w:p>
        </w:tc>
      </w:tr>
      <w:tr w:rsidR="00134966" w:rsidRPr="00134966" w14:paraId="245A6DBB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6D5F0702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Conflicts with lecturer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719CB862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12.  There are lecturers who treat me unfairly. </w:t>
            </w:r>
          </w:p>
        </w:tc>
      </w:tr>
      <w:tr w:rsidR="00134966" w:rsidRPr="00134966" w14:paraId="4F5E35F3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3C30689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2829318A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3.  I am really afraid of some of my lecturers.</w:t>
            </w:r>
          </w:p>
        </w:tc>
      </w:tr>
      <w:tr w:rsidR="00134966" w:rsidRPr="00134966" w14:paraId="7538B897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6C489BAB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3888DAA5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4.  There are some lecturers who I would avoid by choice.</w:t>
            </w:r>
          </w:p>
        </w:tc>
      </w:tr>
      <w:tr w:rsidR="00134966" w:rsidRPr="00134966" w14:paraId="1A33F490" w14:textId="77777777" w:rsidTr="000F7163">
        <w:trPr>
          <w:trHeight w:val="287"/>
        </w:trPr>
        <w:tc>
          <w:tcPr>
            <w:tcW w:w="1680" w:type="dxa"/>
            <w:vMerge w:val="restart"/>
            <w:shd w:val="clear" w:color="auto" w:fill="auto"/>
            <w:noWrap/>
            <w:vAlign w:val="bottom"/>
            <w:hideMark/>
          </w:tcPr>
          <w:p w14:paraId="1C0E7218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Career choice anxiety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713BB24C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5.  It is difficult to decide what to do after I finish university.</w:t>
            </w:r>
          </w:p>
        </w:tc>
      </w:tr>
      <w:tr w:rsidR="00134966" w:rsidRPr="00134966" w14:paraId="2B83401D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563A01F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0A6A4FC7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>16.  It is really annoying when others ask about my future plans.</w:t>
            </w:r>
          </w:p>
        </w:tc>
      </w:tr>
      <w:tr w:rsidR="00134966" w:rsidRPr="00134966" w14:paraId="7DACF351" w14:textId="77777777" w:rsidTr="000F7163">
        <w:trPr>
          <w:trHeight w:val="287"/>
        </w:trPr>
        <w:tc>
          <w:tcPr>
            <w:tcW w:w="1680" w:type="dxa"/>
            <w:vMerge/>
            <w:shd w:val="clear" w:color="auto" w:fill="auto"/>
            <w:noWrap/>
            <w:vAlign w:val="bottom"/>
            <w:hideMark/>
          </w:tcPr>
          <w:p w14:paraId="653F6290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4BB519D6" w14:textId="77777777" w:rsidR="00134966" w:rsidRPr="00134966" w:rsidRDefault="00134966" w:rsidP="001349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3496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17.  I am worried when I think about what should I do after finishing university. </w:t>
            </w:r>
          </w:p>
        </w:tc>
      </w:tr>
    </w:tbl>
    <w:p w14:paraId="03E725B9" w14:textId="77777777" w:rsidR="005F19FF" w:rsidRPr="00134966" w:rsidRDefault="005F19FF" w:rsidP="00134966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</w:pPr>
    </w:p>
    <w:sectPr w:rsidR="005F19FF" w:rsidRPr="00134966" w:rsidSect="00134966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93C4F" w14:textId="77777777" w:rsidR="0015140F" w:rsidRDefault="0015140F" w:rsidP="0015140F">
      <w:pPr>
        <w:spacing w:after="0" w:line="240" w:lineRule="auto"/>
      </w:pPr>
      <w:r>
        <w:separator/>
      </w:r>
    </w:p>
  </w:endnote>
  <w:endnote w:type="continuationSeparator" w:id="0">
    <w:p w14:paraId="7B0C3F55" w14:textId="77777777" w:rsidR="0015140F" w:rsidRDefault="0015140F" w:rsidP="00151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36AA8" w14:textId="77777777" w:rsidR="0015140F" w:rsidRDefault="0015140F" w:rsidP="0015140F">
      <w:pPr>
        <w:spacing w:after="0" w:line="240" w:lineRule="auto"/>
      </w:pPr>
      <w:r>
        <w:separator/>
      </w:r>
    </w:p>
  </w:footnote>
  <w:footnote w:type="continuationSeparator" w:id="0">
    <w:p w14:paraId="75AF9FFD" w14:textId="77777777" w:rsidR="0015140F" w:rsidRDefault="0015140F" w:rsidP="001514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C49D9"/>
    <w:multiLevelType w:val="multilevel"/>
    <w:tmpl w:val="22522A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103EA"/>
    <w:multiLevelType w:val="multilevel"/>
    <w:tmpl w:val="22522A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74"/>
    <w:rsid w:val="000A385D"/>
    <w:rsid w:val="000F7163"/>
    <w:rsid w:val="00134966"/>
    <w:rsid w:val="0015140F"/>
    <w:rsid w:val="00171282"/>
    <w:rsid w:val="00197730"/>
    <w:rsid w:val="003B2F4F"/>
    <w:rsid w:val="00443084"/>
    <w:rsid w:val="00531A7C"/>
    <w:rsid w:val="00533D19"/>
    <w:rsid w:val="005657F2"/>
    <w:rsid w:val="005D5A21"/>
    <w:rsid w:val="005F19FF"/>
    <w:rsid w:val="006D1DB4"/>
    <w:rsid w:val="007B52AA"/>
    <w:rsid w:val="0083277E"/>
    <w:rsid w:val="009D6863"/>
    <w:rsid w:val="009E75F4"/>
    <w:rsid w:val="00AF0974"/>
    <w:rsid w:val="00B54023"/>
    <w:rsid w:val="00C04E0D"/>
    <w:rsid w:val="00D11676"/>
    <w:rsid w:val="00D44C5B"/>
    <w:rsid w:val="00EF4FEF"/>
    <w:rsid w:val="00F85D1A"/>
    <w:rsid w:val="00FD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5D6A41F"/>
  <w15:chartTrackingRefBased/>
  <w15:docId w15:val="{A92CE1A7-E2B7-4A37-9B23-0390A9BE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lcmver1">
    <w:name w:val="Alcím_ver_1"/>
    <w:basedOn w:val="a"/>
    <w:link w:val="Alcmver1Char"/>
    <w:qFormat/>
    <w:rsid w:val="00AF0974"/>
    <w:pPr>
      <w:spacing w:before="240" w:after="240" w:line="480" w:lineRule="auto"/>
      <w:jc w:val="both"/>
    </w:pPr>
    <w:rPr>
      <w:rFonts w:ascii="Times New Roman" w:eastAsia="Calibri" w:hAnsi="Times New Roman" w:cs="Times New Roman"/>
      <w:i/>
      <w:iCs/>
      <w:sz w:val="24"/>
      <w:lang w:val="en-US" w:eastAsia="hu-HU"/>
    </w:rPr>
  </w:style>
  <w:style w:type="character" w:customStyle="1" w:styleId="Alcmver1Char">
    <w:name w:val="Alcím_ver_1 Char"/>
    <w:basedOn w:val="a0"/>
    <w:link w:val="Alcmver1"/>
    <w:rsid w:val="00AF0974"/>
    <w:rPr>
      <w:rFonts w:ascii="Times New Roman" w:eastAsia="Calibri" w:hAnsi="Times New Roman" w:cs="Times New Roman"/>
      <w:i/>
      <w:iCs/>
      <w:sz w:val="24"/>
      <w:lang w:val="en-US" w:eastAsia="hu-HU"/>
    </w:rPr>
  </w:style>
  <w:style w:type="character" w:styleId="a3">
    <w:name w:val="Hyperlink"/>
    <w:basedOn w:val="a0"/>
    <w:uiPriority w:val="99"/>
    <w:semiHidden/>
    <w:unhideWhenUsed/>
    <w:rsid w:val="00D44C5B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15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14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14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140F"/>
    <w:rPr>
      <w:sz w:val="18"/>
      <w:szCs w:val="18"/>
    </w:rPr>
  </w:style>
  <w:style w:type="table" w:styleId="a8">
    <w:name w:val="Table Grid"/>
    <w:basedOn w:val="a1"/>
    <w:uiPriority w:val="39"/>
    <w:rsid w:val="005F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ibliography"/>
    <w:basedOn w:val="a"/>
    <w:next w:val="a"/>
    <w:uiPriority w:val="37"/>
    <w:unhideWhenUsed/>
    <w:rsid w:val="001349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aa">
    <w:name w:val="List Paragraph"/>
    <w:basedOn w:val="a"/>
    <w:uiPriority w:val="34"/>
    <w:qFormat/>
    <w:rsid w:val="001349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09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7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ics Balázs</dc:creator>
  <cp:keywords/>
  <dc:description/>
  <cp:lastModifiedBy>Dell</cp:lastModifiedBy>
  <cp:revision>4</cp:revision>
  <dcterms:created xsi:type="dcterms:W3CDTF">2024-07-21T17:15:00Z</dcterms:created>
  <dcterms:modified xsi:type="dcterms:W3CDTF">2024-07-24T13:24:00Z</dcterms:modified>
</cp:coreProperties>
</file>